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7361B" w14:textId="6151FE74" w:rsidR="00346A5F" w:rsidRPr="004A4C9A" w:rsidRDefault="004A4C9A" w:rsidP="00346A5F">
      <w:pPr>
        <w:rPr>
          <w:color w:val="000000"/>
        </w:rPr>
      </w:pPr>
      <w:r w:rsidRPr="004A4C9A">
        <w:rPr>
          <w:b/>
          <w:color w:val="000000"/>
        </w:rPr>
        <w:t xml:space="preserve">S5 </w:t>
      </w:r>
      <w:r w:rsidR="00346A5F" w:rsidRPr="004A4C9A">
        <w:rPr>
          <w:b/>
          <w:color w:val="000000"/>
        </w:rPr>
        <w:t>Tabl</w:t>
      </w:r>
      <w:r w:rsidRPr="004A4C9A">
        <w:rPr>
          <w:b/>
          <w:color w:val="000000"/>
        </w:rPr>
        <w:t>e</w:t>
      </w:r>
      <w:r w:rsidR="00346A5F" w:rsidRPr="004A4C9A">
        <w:rPr>
          <w:b/>
          <w:color w:val="000000"/>
        </w:rPr>
        <w:t xml:space="preserve">.  </w:t>
      </w:r>
      <w:r w:rsidR="00346A5F" w:rsidRPr="004A4C9A">
        <w:rPr>
          <w:color w:val="000000"/>
        </w:rPr>
        <w:t xml:space="preserve">Full results of the model predicting accuracy on 2B1F trials of the SIFI with the sex interaction.  </w:t>
      </w:r>
    </w:p>
    <w:tbl>
      <w:tblPr>
        <w:tblStyle w:val="1"/>
        <w:tblW w:w="8280" w:type="dxa"/>
        <w:tblInd w:w="-113" w:type="dxa"/>
        <w:tblLayout w:type="fixed"/>
        <w:tblLook w:val="0400" w:firstRow="0" w:lastRow="0" w:firstColumn="0" w:lastColumn="0" w:noHBand="0" w:noVBand="1"/>
      </w:tblPr>
      <w:tblGrid>
        <w:gridCol w:w="4860"/>
        <w:gridCol w:w="1170"/>
        <w:gridCol w:w="1350"/>
        <w:gridCol w:w="900"/>
      </w:tblGrid>
      <w:tr w:rsidR="00346A5F" w14:paraId="1946E7F5" w14:textId="77777777" w:rsidTr="00B9488B">
        <w:tc>
          <w:tcPr>
            <w:tcW w:w="4860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4378DC" w14:textId="77777777" w:rsidR="00346A5F" w:rsidRDefault="00346A5F" w:rsidP="00B9488B">
            <w:pPr>
              <w:spacing w:before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420" w:type="dxa"/>
            <w:gridSpan w:val="3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805B9A" w14:textId="77777777" w:rsidR="00346A5F" w:rsidRDefault="00346A5F" w:rsidP="00B9488B">
            <w:pPr>
              <w:spacing w:before="0" w:line="240" w:lineRule="auto"/>
              <w:rPr>
                <w:color w:val="000000"/>
              </w:rPr>
            </w:pPr>
            <w:r>
              <w:rPr>
                <w:color w:val="000000"/>
              </w:rPr>
              <w:t>Accuracy</w:t>
            </w:r>
          </w:p>
        </w:tc>
      </w:tr>
      <w:tr w:rsidR="00346A5F" w14:paraId="2048EF2C" w14:textId="77777777" w:rsidTr="00B9488B">
        <w:tc>
          <w:tcPr>
            <w:tcW w:w="4860" w:type="dxa"/>
            <w:tcBorders>
              <w:bottom w:val="single" w:sz="6" w:space="0" w:color="000000"/>
            </w:tcBorders>
            <w:vAlign w:val="center"/>
          </w:tcPr>
          <w:p w14:paraId="503D60A5" w14:textId="77777777" w:rsidR="00346A5F" w:rsidRDefault="00346A5F" w:rsidP="00B9488B">
            <w:pPr>
              <w:spacing w:before="0" w:line="240" w:lineRule="auto"/>
              <w:rPr>
                <w:color w:val="000000"/>
              </w:rPr>
            </w:pPr>
            <w:r>
              <w:rPr>
                <w:color w:val="000000"/>
              </w:rPr>
              <w:t>Predictors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vAlign w:val="center"/>
          </w:tcPr>
          <w:p w14:paraId="5DB16E16" w14:textId="77777777" w:rsidR="00346A5F" w:rsidRDefault="00346A5F" w:rsidP="00B9488B">
            <w:pPr>
              <w:spacing w:before="0" w:line="240" w:lineRule="auto"/>
              <w:rPr>
                <w:color w:val="000000"/>
              </w:rPr>
            </w:pPr>
            <w:r>
              <w:rPr>
                <w:color w:val="000000"/>
              </w:rPr>
              <w:t>Odds Ratios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 w14:paraId="7AD91B27" w14:textId="77777777" w:rsidR="00346A5F" w:rsidRDefault="00346A5F" w:rsidP="00B9488B">
            <w:pPr>
              <w:spacing w:before="0" w:line="240" w:lineRule="auto"/>
              <w:rPr>
                <w:color w:val="000000"/>
              </w:rPr>
            </w:pPr>
            <w:r>
              <w:rPr>
                <w:color w:val="000000"/>
              </w:rPr>
              <w:t>CI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 w14:paraId="75F3AD36" w14:textId="77777777" w:rsidR="00346A5F" w:rsidRDefault="00346A5F" w:rsidP="00B9488B">
            <w:pPr>
              <w:spacing w:before="0" w:line="240" w:lineRule="auto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 w:rsidR="00346A5F" w14:paraId="20503700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45"/>
              <w:id w:val="2119099553"/>
            </w:sdtPr>
            <w:sdtContent>
              <w:p w14:paraId="290C3CE2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(Intercept)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46"/>
              <w:id w:val="1536149835"/>
            </w:sdtPr>
            <w:sdtContent>
              <w:p w14:paraId="55887208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2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47"/>
              <w:id w:val="-1375618918"/>
            </w:sdtPr>
            <w:sdtContent>
              <w:p w14:paraId="6E8B8521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46 – 1.86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48"/>
              <w:id w:val="1528915871"/>
            </w:sdtPr>
            <w:sdtContent>
              <w:p w14:paraId="797F363A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26</w:t>
                </w:r>
              </w:p>
            </w:sdtContent>
          </w:sdt>
        </w:tc>
      </w:tr>
      <w:tr w:rsidR="00346A5F" w14:paraId="4EB7CA5D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5AAC14" w14:textId="77777777" w:rsidR="00346A5F" w:rsidRDefault="00346A5F" w:rsidP="00B9488B">
            <w:pPr>
              <w:spacing w:before="0" w:line="240" w:lineRule="auto"/>
              <w:rPr>
                <w:color w:val="000000"/>
              </w:rPr>
            </w:pPr>
            <w:r>
              <w:rPr>
                <w:color w:val="000000"/>
              </w:rPr>
              <w:t>IPAQ trajectory class [Increasing]</w:t>
            </w:r>
          </w:p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885421" w14:textId="77777777" w:rsidR="00346A5F" w:rsidRDefault="00346A5F" w:rsidP="00B9488B">
            <w:pPr>
              <w:spacing w:before="0" w:line="240" w:lineRule="auto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10602A" w14:textId="77777777" w:rsidR="00346A5F" w:rsidRDefault="00346A5F" w:rsidP="00B9488B">
            <w:pPr>
              <w:spacing w:before="0" w:line="240" w:lineRule="auto"/>
              <w:rPr>
                <w:color w:val="000000"/>
              </w:rPr>
            </w:pPr>
            <w:r>
              <w:rPr>
                <w:color w:val="000000"/>
              </w:rPr>
              <w:t>0.53 – 1.5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45ED93" w14:textId="77777777" w:rsidR="00346A5F" w:rsidRDefault="00346A5F" w:rsidP="00B9488B">
            <w:pPr>
              <w:spacing w:before="0" w:line="240" w:lineRule="auto"/>
              <w:rPr>
                <w:color w:val="000000"/>
              </w:rPr>
            </w:pPr>
            <w:r>
              <w:rPr>
                <w:color w:val="000000"/>
              </w:rPr>
              <w:t>0.688</w:t>
            </w:r>
          </w:p>
        </w:tc>
      </w:tr>
      <w:tr w:rsidR="00346A5F" w14:paraId="52E3FAF8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49"/>
              <w:id w:val="-1804916001"/>
            </w:sdtPr>
            <w:sdtContent>
              <w:p w14:paraId="7BDB20D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IPAQ trajectory class [Decreasing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50"/>
              <w:id w:val="2003615423"/>
            </w:sdtPr>
            <w:sdtContent>
              <w:p w14:paraId="20877D6C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05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51"/>
              <w:id w:val="441123618"/>
            </w:sdtPr>
            <w:sdtContent>
              <w:p w14:paraId="08E35D66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67 – 1.64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52"/>
              <w:id w:val="-2056841696"/>
            </w:sdtPr>
            <w:sdtContent>
              <w:p w14:paraId="1582B84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22</w:t>
                </w:r>
              </w:p>
            </w:sdtContent>
          </w:sdt>
        </w:tc>
      </w:tr>
      <w:tr w:rsidR="00346A5F" w14:paraId="6C65F743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53"/>
              <w:id w:val="566927109"/>
            </w:sdtPr>
            <w:sdtContent>
              <w:p w14:paraId="0F1FD603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IPAQ trajectory class [Stable high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54"/>
              <w:id w:val="-508604152"/>
            </w:sdtPr>
            <w:sdtContent>
              <w:p w14:paraId="5361E35E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4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55"/>
              <w:id w:val="-155684751"/>
            </w:sdtPr>
            <w:sdtContent>
              <w:p w14:paraId="6D5C626A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54 – 1.30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56"/>
              <w:id w:val="204149519"/>
            </w:sdtPr>
            <w:sdtContent>
              <w:p w14:paraId="0C38717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431</w:t>
                </w:r>
              </w:p>
            </w:sdtContent>
          </w:sdt>
        </w:tc>
      </w:tr>
      <w:tr w:rsidR="00346A5F" w14:paraId="3F76C1D5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57"/>
              <w:id w:val="1950273745"/>
            </w:sdtPr>
            <w:sdtContent>
              <w:p w14:paraId="1ECBAA0C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SOA [150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58"/>
              <w:id w:val="1417217318"/>
            </w:sdtPr>
            <w:sdtContent>
              <w:p w14:paraId="064746A2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55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59"/>
              <w:id w:val="-983240633"/>
            </w:sdtPr>
            <w:sdtContent>
              <w:p w14:paraId="776D7822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42 – 0.72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60"/>
              <w:id w:val="1084336980"/>
            </w:sdtPr>
            <w:sdtContent>
              <w:p w14:paraId="3DA6B4E6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&lt;0.001</w:t>
                </w:r>
              </w:p>
            </w:sdtContent>
          </w:sdt>
        </w:tc>
      </w:tr>
      <w:tr w:rsidR="00346A5F" w14:paraId="2D6D71FB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61"/>
              <w:id w:val="235601972"/>
            </w:sdtPr>
            <w:sdtContent>
              <w:p w14:paraId="49F6DFE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SOA [230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62"/>
              <w:id w:val="431330029"/>
            </w:sdtPr>
            <w:sdtContent>
              <w:p w14:paraId="1EF8340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1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63"/>
              <w:id w:val="-488165606"/>
            </w:sdtPr>
            <w:sdtContent>
              <w:p w14:paraId="32F0B03C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70 – 1.19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64"/>
              <w:id w:val="1106234381"/>
            </w:sdtPr>
            <w:sdtContent>
              <w:p w14:paraId="56A5B068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506</w:t>
                </w:r>
              </w:p>
            </w:sdtContent>
          </w:sdt>
        </w:tc>
      </w:tr>
      <w:tr w:rsidR="00346A5F" w14:paraId="64C64748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65"/>
              <w:id w:val="1673148729"/>
            </w:sdtPr>
            <w:sdtContent>
              <w:p w14:paraId="5ABA68BF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Sex [Femal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66"/>
              <w:id w:val="-1757049272"/>
            </w:sdtPr>
            <w:sdtContent>
              <w:p w14:paraId="3C515AED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2.47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67"/>
              <w:id w:val="-1043597404"/>
            </w:sdtPr>
            <w:sdtContent>
              <w:p w14:paraId="181A1363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61 – 3.79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68"/>
              <w:id w:val="-1134162625"/>
            </w:sdtPr>
            <w:sdtContent>
              <w:p w14:paraId="3B6675E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&lt;0.001</w:t>
                </w:r>
              </w:p>
            </w:sdtContent>
          </w:sdt>
        </w:tc>
      </w:tr>
      <w:tr w:rsidR="00346A5F" w14:paraId="43CF9E8E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69"/>
              <w:id w:val="1710608792"/>
            </w:sdtPr>
            <w:sdtContent>
              <w:p w14:paraId="25A9749E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Age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70"/>
              <w:id w:val="497549841"/>
            </w:sdtPr>
            <w:sdtContent>
              <w:p w14:paraId="70EB949B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75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71"/>
              <w:id w:val="-1914921102"/>
            </w:sdtPr>
            <w:sdtContent>
              <w:p w14:paraId="18B0FBE4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67 – 0.83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72"/>
              <w:id w:val="714854436"/>
            </w:sdtPr>
            <w:sdtContent>
              <w:p w14:paraId="58BC1DC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&lt;0.001</w:t>
                </w:r>
              </w:p>
            </w:sdtContent>
          </w:sdt>
        </w:tc>
      </w:tr>
      <w:tr w:rsidR="00346A5F" w14:paraId="785DB6B6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73"/>
              <w:id w:val="1532606596"/>
            </w:sdtPr>
            <w:sdtContent>
              <w:p w14:paraId="0F029511" w14:textId="77777777" w:rsidR="00346A5F" w:rsidRPr="00B9488B" w:rsidRDefault="00346A5F" w:rsidP="00B9488B">
                <w:pPr>
                  <w:spacing w:before="0" w:line="240" w:lineRule="auto"/>
                </w:pPr>
                <w:proofErr w:type="spellStart"/>
                <w:r>
                  <w:rPr>
                    <w:color w:val="000000"/>
                  </w:rPr>
                  <w:t>PrePost</w:t>
                </w:r>
                <w:proofErr w:type="spellEnd"/>
                <w:r>
                  <w:rPr>
                    <w:color w:val="000000"/>
                  </w:rPr>
                  <w:t xml:space="preserve"> [Pr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74"/>
              <w:id w:val="48587956"/>
            </w:sdtPr>
            <w:sdtContent>
              <w:p w14:paraId="711D5ABB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78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75"/>
              <w:id w:val="-1488864691"/>
            </w:sdtPr>
            <w:sdtContent>
              <w:p w14:paraId="0E2EA28F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70 – 0.87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76"/>
              <w:id w:val="2076768853"/>
            </w:sdtPr>
            <w:sdtContent>
              <w:p w14:paraId="2E1F0DB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&lt;0.001</w:t>
                </w:r>
              </w:p>
            </w:sdtContent>
          </w:sdt>
        </w:tc>
      </w:tr>
      <w:tr w:rsidR="00346A5F" w14:paraId="27D69BDB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77"/>
              <w:id w:val="128436855"/>
            </w:sdtPr>
            <w:sdtContent>
              <w:p w14:paraId="3E375BC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BMI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78"/>
              <w:id w:val="-1452698604"/>
            </w:sdtPr>
            <w:sdtContent>
              <w:p w14:paraId="6CC8BE4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01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79"/>
              <w:id w:val="487825267"/>
            </w:sdtPr>
            <w:sdtContent>
              <w:p w14:paraId="6C38939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1 – 1.11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80"/>
              <w:id w:val="1735045588"/>
            </w:sdtPr>
            <w:sdtContent>
              <w:p w14:paraId="5182F3FA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98</w:t>
                </w:r>
              </w:p>
            </w:sdtContent>
          </w:sdt>
        </w:tc>
      </w:tr>
      <w:tr w:rsidR="00346A5F" w14:paraId="18E9851E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81"/>
              <w:id w:val="1978874812"/>
            </w:sdtPr>
            <w:sdtContent>
              <w:p w14:paraId="6F25F8D2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Smoker [Past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82"/>
              <w:id w:val="-339848895"/>
            </w:sdtPr>
            <w:sdtContent>
              <w:p w14:paraId="1EC78F72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00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83"/>
              <w:id w:val="1843430189"/>
            </w:sdtPr>
            <w:sdtContent>
              <w:p w14:paraId="68D6C554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2 – 1.22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84"/>
              <w:id w:val="-1127554087"/>
            </w:sdtPr>
            <w:sdtContent>
              <w:p w14:paraId="125D1B3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87</w:t>
                </w:r>
              </w:p>
            </w:sdtContent>
          </w:sdt>
        </w:tc>
      </w:tr>
      <w:tr w:rsidR="00346A5F" w14:paraId="1F400F6C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85"/>
              <w:id w:val="1418747975"/>
            </w:sdtPr>
            <w:sdtContent>
              <w:p w14:paraId="51A4809A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Smoker [Current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86"/>
              <w:id w:val="-549304820"/>
            </w:sdtPr>
            <w:sdtContent>
              <w:p w14:paraId="2EE6705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00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87"/>
              <w:id w:val="-1772848165"/>
            </w:sdtPr>
            <w:sdtContent>
              <w:p w14:paraId="5970454B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70 – 1.43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88"/>
              <w:id w:val="-450561350"/>
            </w:sdtPr>
            <w:sdtContent>
              <w:p w14:paraId="431F34F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91</w:t>
                </w:r>
              </w:p>
            </w:sdtContent>
          </w:sdt>
        </w:tc>
      </w:tr>
      <w:tr w:rsidR="00346A5F" w14:paraId="17CEECF7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89"/>
              <w:id w:val="243926137"/>
            </w:sdtPr>
            <w:sdtContent>
              <w:p w14:paraId="779C695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Alcohol consumption [Yes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90"/>
              <w:id w:val="-799153191"/>
            </w:sdtPr>
            <w:sdtContent>
              <w:p w14:paraId="468216E8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0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91"/>
              <w:id w:val="1713683505"/>
            </w:sdtPr>
            <w:sdtContent>
              <w:p w14:paraId="07B59621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69 – 1.19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92"/>
              <w:id w:val="289860768"/>
            </w:sdtPr>
            <w:sdtContent>
              <w:p w14:paraId="5C4D2D4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472</w:t>
                </w:r>
              </w:p>
            </w:sdtContent>
          </w:sdt>
        </w:tc>
      </w:tr>
      <w:tr w:rsidR="00346A5F" w14:paraId="06E3ECFF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93"/>
              <w:id w:val="278378141"/>
            </w:sdtPr>
            <w:sdtContent>
              <w:p w14:paraId="78656FFB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Education [Secondary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94"/>
              <w:id w:val="12815223"/>
            </w:sdtPr>
            <w:sdtContent>
              <w:p w14:paraId="6685EF7C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11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95"/>
              <w:id w:val="-1069651419"/>
            </w:sdtPr>
            <w:sdtContent>
              <w:p w14:paraId="3B415944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3 – 1.49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96"/>
              <w:id w:val="1621426784"/>
            </w:sdtPr>
            <w:sdtContent>
              <w:p w14:paraId="550A4AC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480</w:t>
                </w:r>
              </w:p>
            </w:sdtContent>
          </w:sdt>
        </w:tc>
      </w:tr>
      <w:tr w:rsidR="00346A5F" w14:paraId="0F80CBEE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97"/>
              <w:id w:val="1743532542"/>
            </w:sdtPr>
            <w:sdtContent>
              <w:p w14:paraId="71079C4B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Education [Tertiary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98"/>
              <w:id w:val="896022781"/>
            </w:sdtPr>
            <w:sdtContent>
              <w:p w14:paraId="4C03E926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34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199"/>
              <w:id w:val="-2123750350"/>
            </w:sdtPr>
            <w:sdtContent>
              <w:p w14:paraId="4D14330A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9 – 1.80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00"/>
              <w:id w:val="-269631272"/>
            </w:sdtPr>
            <w:sdtContent>
              <w:p w14:paraId="1AF6F77A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059</w:t>
                </w:r>
              </w:p>
            </w:sdtContent>
          </w:sdt>
        </w:tc>
      </w:tr>
      <w:tr w:rsidR="00346A5F" w14:paraId="0910B37C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01"/>
              <w:id w:val="-1832512496"/>
            </w:sdtPr>
            <w:sdtContent>
              <w:p w14:paraId="5B1C1D4F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Visual Acuity Score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02"/>
              <w:id w:val="-103806737"/>
            </w:sdtPr>
            <w:sdtContent>
              <w:p w14:paraId="609D5436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5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03"/>
              <w:id w:val="-212423964"/>
            </w:sdtPr>
            <w:sdtContent>
              <w:p w14:paraId="0EB486C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6 – 1.05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04"/>
              <w:id w:val="1373115305"/>
            </w:sdtPr>
            <w:sdtContent>
              <w:p w14:paraId="3EA2DD4D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277</w:t>
                </w:r>
              </w:p>
            </w:sdtContent>
          </w:sdt>
        </w:tc>
      </w:tr>
      <w:tr w:rsidR="00346A5F" w14:paraId="71A1F43D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05"/>
              <w:id w:val="2021277189"/>
            </w:sdtPr>
            <w:sdtContent>
              <w:p w14:paraId="60C24DB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Poor hearing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06"/>
              <w:id w:val="-1742479781"/>
            </w:sdtPr>
            <w:sdtContent>
              <w:p w14:paraId="192C9C7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12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07"/>
              <w:id w:val="-1256285333"/>
            </w:sdtPr>
            <w:sdtContent>
              <w:p w14:paraId="5F7AFDB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01 – 1.23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08"/>
              <w:id w:val="-1353491356"/>
            </w:sdtPr>
            <w:sdtContent>
              <w:p w14:paraId="0C63F45B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0.032</w:t>
                </w:r>
              </w:p>
            </w:sdtContent>
          </w:sdt>
        </w:tc>
      </w:tr>
      <w:tr w:rsidR="00346A5F" w14:paraId="49BC9824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09"/>
              <w:id w:val="-1092002344"/>
            </w:sdtPr>
            <w:sdtContent>
              <w:p w14:paraId="6D23B64D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Fair/poor vision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10"/>
              <w:id w:val="-1859107819"/>
            </w:sdtPr>
            <w:sdtContent>
              <w:p w14:paraId="0E15A8C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6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11"/>
              <w:id w:val="608007801"/>
            </w:sdtPr>
            <w:sdtContent>
              <w:p w14:paraId="6FF8970F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7 – 1.07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12"/>
              <w:id w:val="1312982756"/>
            </w:sdtPr>
            <w:sdtContent>
              <w:p w14:paraId="2EC80034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473</w:t>
                </w:r>
              </w:p>
            </w:sdtContent>
          </w:sdt>
        </w:tc>
      </w:tr>
      <w:tr w:rsidR="00346A5F" w14:paraId="18F7E1D9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16"/>
              <w:id w:val="1612774489"/>
            </w:sdtPr>
            <w:sdtContent>
              <w:p w14:paraId="63258155" w14:textId="77777777" w:rsidR="00346A5F" w:rsidRPr="00B9488B" w:rsidRDefault="00000000" w:rsidP="00B9488B">
                <w:pPr>
                  <w:spacing w:before="0" w:line="240" w:lineRule="auto"/>
                </w:pPr>
                <w:sdt>
                  <w:sdtPr>
                    <w:tag w:val="goog_rdk_214"/>
                    <w:id w:val="1156807186"/>
                  </w:sdtPr>
                  <w:sdtContent>
                    <w:r w:rsidR="00346A5F">
                      <w:rPr>
                        <w:color w:val="000000"/>
                      </w:rPr>
                      <w:t>Chronic conditions</w:t>
                    </w:r>
                  </w:sdtContent>
                </w:sdt>
                <w:sdt>
                  <w:sdtPr>
                    <w:tag w:val="goog_rdk_215"/>
                    <w:id w:val="1621412790"/>
                  </w:sdtPr>
                  <w:sdtContent/>
                </w:sdt>
                <w:r w:rsidR="00346A5F">
                  <w:rPr>
                    <w:color w:val="000000"/>
                  </w:rPr>
                  <w:t xml:space="preserve"> [2+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17"/>
              <w:id w:val="1101229792"/>
            </w:sdtPr>
            <w:sdtContent>
              <w:p w14:paraId="30DF7511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24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18"/>
              <w:id w:val="-419560663"/>
            </w:sdtPr>
            <w:sdtContent>
              <w:p w14:paraId="079AE931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40 – 3.85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19"/>
              <w:id w:val="-2065404645"/>
            </w:sdtPr>
            <w:sdtContent>
              <w:p w14:paraId="5CF0B260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713</w:t>
                </w:r>
              </w:p>
            </w:sdtContent>
          </w:sdt>
        </w:tc>
      </w:tr>
      <w:tr w:rsidR="00346A5F" w14:paraId="6DB5F380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23"/>
              <w:id w:val="-1103483637"/>
            </w:sdtPr>
            <w:sdtContent>
              <w:p w14:paraId="789FF48E" w14:textId="77777777" w:rsidR="00346A5F" w:rsidRPr="00B9488B" w:rsidRDefault="00000000" w:rsidP="00B9488B">
                <w:pPr>
                  <w:spacing w:before="0" w:line="240" w:lineRule="auto"/>
                </w:pPr>
                <w:sdt>
                  <w:sdtPr>
                    <w:tag w:val="goog_rdk_221"/>
                    <w:id w:val="20512116"/>
                  </w:sdtPr>
                  <w:sdtContent>
                    <w:r w:rsidR="00346A5F">
                      <w:rPr>
                        <w:color w:val="000000"/>
                      </w:rPr>
                      <w:t>Chronic conditions</w:t>
                    </w:r>
                  </w:sdtContent>
                </w:sdt>
                <w:sdt>
                  <w:sdtPr>
                    <w:tag w:val="goog_rdk_222"/>
                    <w:id w:val="-923717098"/>
                  </w:sdtPr>
                  <w:sdtContent/>
                </w:sdt>
                <w:r w:rsidR="00346A5F">
                  <w:rPr>
                    <w:color w:val="000000"/>
                  </w:rPr>
                  <w:t xml:space="preserve"> [1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24"/>
              <w:id w:val="1233120215"/>
            </w:sdtPr>
            <w:sdtContent>
              <w:p w14:paraId="2B75EAAA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0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25"/>
              <w:id w:val="-207723489"/>
            </w:sdtPr>
            <w:sdtContent>
              <w:p w14:paraId="65B857FE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66 – 1.22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26"/>
              <w:id w:val="1549184375"/>
            </w:sdtPr>
            <w:sdtContent>
              <w:p w14:paraId="6C149C1D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479</w:t>
                </w:r>
              </w:p>
            </w:sdtContent>
          </w:sdt>
        </w:tc>
      </w:tr>
      <w:tr w:rsidR="00346A5F" w14:paraId="3C22AFF6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27"/>
              <w:id w:val="202844773"/>
            </w:sdtPr>
            <w:sdtContent>
              <w:p w14:paraId="784B7626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Social connectedness score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28"/>
              <w:id w:val="-1158375296"/>
            </w:sdtPr>
            <w:sdtContent>
              <w:p w14:paraId="02008B5E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02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29"/>
              <w:id w:val="-871142893"/>
            </w:sdtPr>
            <w:sdtContent>
              <w:p w14:paraId="69EF367D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3 – 1.13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30"/>
              <w:id w:val="-1304231966"/>
            </w:sdtPr>
            <w:sdtContent>
              <w:p w14:paraId="190A531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656</w:t>
                </w:r>
              </w:p>
            </w:sdtContent>
          </w:sdt>
        </w:tc>
      </w:tr>
      <w:tr w:rsidR="00346A5F" w14:paraId="2FCB476B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34"/>
              <w:id w:val="-742255527"/>
            </w:sdtPr>
            <w:sdtContent>
              <w:p w14:paraId="19C54DF5" w14:textId="77777777" w:rsidR="00346A5F" w:rsidRPr="00B9488B" w:rsidRDefault="00000000" w:rsidP="00B9488B">
                <w:pPr>
                  <w:spacing w:before="0" w:line="240" w:lineRule="auto"/>
                </w:pPr>
                <w:sdt>
                  <w:sdtPr>
                    <w:tag w:val="goog_rdk_232"/>
                    <w:id w:val="-489713711"/>
                  </w:sdtPr>
                  <w:sdtContent>
                    <w:r w:rsidR="00346A5F">
                      <w:rPr>
                        <w:color w:val="000000"/>
                      </w:rPr>
                      <w:t>Cardiovascular conditions</w:t>
                    </w:r>
                  </w:sdtContent>
                </w:sdt>
                <w:sdt>
                  <w:sdtPr>
                    <w:tag w:val="goog_rdk_233"/>
                    <w:id w:val="-1710955283"/>
                  </w:sdtPr>
                  <w:sdtContent/>
                </w:sdt>
                <w:r w:rsidR="00346A5F">
                  <w:rPr>
                    <w:color w:val="000000"/>
                  </w:rPr>
                  <w:t xml:space="preserve"> [2+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35"/>
              <w:id w:val="-300313276"/>
            </w:sdtPr>
            <w:sdtContent>
              <w:p w14:paraId="414C5E76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6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36"/>
              <w:id w:val="-1132395189"/>
            </w:sdtPr>
            <w:sdtContent>
              <w:p w14:paraId="29D0A006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23 – 3.99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37"/>
              <w:id w:val="1300195214"/>
            </w:sdtPr>
            <w:sdtContent>
              <w:p w14:paraId="4397C0C6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50</w:t>
                </w:r>
              </w:p>
            </w:sdtContent>
          </w:sdt>
        </w:tc>
      </w:tr>
      <w:tr w:rsidR="00346A5F" w14:paraId="0D77F854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41"/>
              <w:id w:val="-1944290009"/>
            </w:sdtPr>
            <w:sdtContent>
              <w:p w14:paraId="247FA565" w14:textId="77777777" w:rsidR="00346A5F" w:rsidRPr="00B9488B" w:rsidRDefault="00000000" w:rsidP="00B9488B">
                <w:pPr>
                  <w:spacing w:before="0" w:line="240" w:lineRule="auto"/>
                </w:pPr>
                <w:sdt>
                  <w:sdtPr>
                    <w:tag w:val="goog_rdk_239"/>
                    <w:id w:val="105011925"/>
                  </w:sdtPr>
                  <w:sdtContent>
                    <w:r w:rsidR="00346A5F">
                      <w:rPr>
                        <w:color w:val="000000"/>
                      </w:rPr>
                      <w:t>Cardiovascular conditions</w:t>
                    </w:r>
                  </w:sdtContent>
                </w:sdt>
                <w:sdt>
                  <w:sdtPr>
                    <w:tag w:val="goog_rdk_240"/>
                    <w:id w:val="120200086"/>
                  </w:sdtPr>
                  <w:sdtContent/>
                </w:sdt>
                <w:r w:rsidR="00346A5F">
                  <w:rPr>
                    <w:color w:val="000000"/>
                  </w:rPr>
                  <w:t xml:space="preserve"> [1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42"/>
              <w:id w:val="-1922173679"/>
            </w:sdtPr>
            <w:sdtContent>
              <w:p w14:paraId="4FF8DF2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78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43"/>
              <w:id w:val="77955385"/>
            </w:sdtPr>
            <w:sdtContent>
              <w:p w14:paraId="199564E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48 – 1.28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44"/>
              <w:id w:val="-934440096"/>
            </w:sdtPr>
            <w:sdtContent>
              <w:p w14:paraId="134D09A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325</w:t>
                </w:r>
              </w:p>
            </w:sdtContent>
          </w:sdt>
        </w:tc>
      </w:tr>
      <w:tr w:rsidR="00346A5F" w14:paraId="089E8DC7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45"/>
              <w:id w:val="855696461"/>
            </w:sdtPr>
            <w:sdtContent>
              <w:p w14:paraId="4E7E6BE2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Depression [Yes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46"/>
              <w:id w:val="-838154892"/>
            </w:sdtPr>
            <w:sdtContent>
              <w:p w14:paraId="62FD8DDF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42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47"/>
              <w:id w:val="1390152957"/>
            </w:sdtPr>
            <w:sdtContent>
              <w:p w14:paraId="34389CDF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9 – 2.25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48"/>
              <w:id w:val="-2035255553"/>
            </w:sdtPr>
            <w:sdtContent>
              <w:p w14:paraId="7AE6F053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139</w:t>
                </w:r>
              </w:p>
            </w:sdtContent>
          </w:sdt>
        </w:tc>
      </w:tr>
      <w:tr w:rsidR="00346A5F" w14:paraId="526343D2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49"/>
              <w:id w:val="1921830352"/>
            </w:sdtPr>
            <w:sdtContent>
              <w:p w14:paraId="45B1B4E1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 xml:space="preserve">1B1F 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50"/>
              <w:id w:val="61989299"/>
            </w:sdtPr>
            <w:sdtContent>
              <w:p w14:paraId="4D74EE4F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54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51"/>
              <w:id w:val="125444628"/>
            </w:sdtPr>
            <w:sdtContent>
              <w:p w14:paraId="19E72CFC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39 – 1.72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52"/>
              <w:id w:val="-1329125386"/>
            </w:sdtPr>
            <w:sdtContent>
              <w:p w14:paraId="54B582AF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&lt;0.001</w:t>
                </w:r>
              </w:p>
            </w:sdtContent>
          </w:sdt>
        </w:tc>
      </w:tr>
      <w:tr w:rsidR="00346A5F" w14:paraId="650F041C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53"/>
              <w:id w:val="1625804820"/>
            </w:sdtPr>
            <w:sdtContent>
              <w:p w14:paraId="452DBDBC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 xml:space="preserve">2B0F 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54"/>
              <w:id w:val="1284002001"/>
            </w:sdtPr>
            <w:sdtContent>
              <w:p w14:paraId="06D4A51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1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55"/>
              <w:id w:val="-1288736053"/>
            </w:sdtPr>
            <w:sdtContent>
              <w:p w14:paraId="26CE74B8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3 – 1.00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56"/>
              <w:id w:val="642156635"/>
            </w:sdtPr>
            <w:sdtContent>
              <w:p w14:paraId="59607901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052</w:t>
                </w:r>
              </w:p>
            </w:sdtContent>
          </w:sdt>
        </w:tc>
      </w:tr>
      <w:tr w:rsidR="00346A5F" w14:paraId="0D1D2888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57"/>
              <w:id w:val="1453828250"/>
            </w:sdtPr>
            <w:sdtContent>
              <w:p w14:paraId="0C1DA3D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B2F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58"/>
              <w:id w:val="-2122067721"/>
            </w:sdtPr>
            <w:sdtContent>
              <w:p w14:paraId="6822C6F1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72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59"/>
              <w:id w:val="-17783196"/>
            </w:sdtPr>
            <w:sdtContent>
              <w:p w14:paraId="1936FDF8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53 – 1.00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60"/>
              <w:id w:val="-1161927953"/>
            </w:sdtPr>
            <w:sdtContent>
              <w:p w14:paraId="6DB9D494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075</w:t>
                </w:r>
              </w:p>
            </w:sdtContent>
          </w:sdt>
        </w:tc>
      </w:tr>
      <w:tr w:rsidR="00346A5F" w14:paraId="44F140C2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61"/>
              <w:id w:val="-921570164"/>
            </w:sdtPr>
            <w:sdtContent>
              <w:p w14:paraId="32A89923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MoCA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62"/>
              <w:id w:val="153884072"/>
            </w:sdtPr>
            <w:sdtContent>
              <w:p w14:paraId="0907A23E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9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63"/>
              <w:id w:val="363641254"/>
            </w:sdtPr>
            <w:sdtContent>
              <w:p w14:paraId="04E7E5CA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8 – 1.10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64"/>
              <w:id w:val="-2068261930"/>
            </w:sdtPr>
            <w:sdtContent>
              <w:p w14:paraId="4F6731E0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21</w:t>
                </w:r>
              </w:p>
            </w:sdtContent>
          </w:sdt>
        </w:tc>
      </w:tr>
      <w:tr w:rsidR="00346A5F" w14:paraId="2E279926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65"/>
              <w:id w:val="447441809"/>
            </w:sdtPr>
            <w:sdtContent>
              <w:p w14:paraId="764E18E8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IPAQ trajectory class [Increasing] * SOA [150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66"/>
              <w:id w:val="-201484153"/>
            </w:sdtPr>
            <w:sdtContent>
              <w:p w14:paraId="2D1E7298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3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67"/>
              <w:id w:val="-960800962"/>
            </w:sdtPr>
            <w:sdtContent>
              <w:p w14:paraId="041F03DE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62 – 1.38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68"/>
              <w:id w:val="787394562"/>
            </w:sdtPr>
            <w:sdtContent>
              <w:p w14:paraId="34E41C8A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703</w:t>
                </w:r>
              </w:p>
            </w:sdtContent>
          </w:sdt>
        </w:tc>
      </w:tr>
      <w:tr w:rsidR="00346A5F" w14:paraId="0D84DE06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69"/>
              <w:id w:val="-1910224715"/>
            </w:sdtPr>
            <w:sdtContent>
              <w:p w14:paraId="402B176E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IPAQ trajectory class [Decreasing] * SOA [150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70"/>
              <w:id w:val="-1534805258"/>
            </w:sdtPr>
            <w:sdtContent>
              <w:p w14:paraId="502E9B8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0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71"/>
              <w:id w:val="-418644764"/>
            </w:sdtPr>
            <w:sdtContent>
              <w:p w14:paraId="27111EE0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58 – 1.12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72"/>
              <w:id w:val="659655421"/>
            </w:sdtPr>
            <w:sdtContent>
              <w:p w14:paraId="56DA3DE2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200</w:t>
                </w:r>
              </w:p>
            </w:sdtContent>
          </w:sdt>
        </w:tc>
      </w:tr>
      <w:tr w:rsidR="00346A5F" w14:paraId="03CAFEC5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73"/>
              <w:id w:val="2062278863"/>
            </w:sdtPr>
            <w:sdtContent>
              <w:p w14:paraId="3D463444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IPAQ trajectory class [Stable high] * SOA [150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74"/>
              <w:id w:val="-610823278"/>
            </w:sdtPr>
            <w:sdtContent>
              <w:p w14:paraId="494FF55C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02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75"/>
              <w:id w:val="-1218126955"/>
            </w:sdtPr>
            <w:sdtContent>
              <w:p w14:paraId="1B84B06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73 – 1.41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76"/>
              <w:id w:val="1042330887"/>
            </w:sdtPr>
            <w:sdtContent>
              <w:p w14:paraId="4C701B0F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922</w:t>
                </w:r>
              </w:p>
            </w:sdtContent>
          </w:sdt>
        </w:tc>
      </w:tr>
      <w:tr w:rsidR="00346A5F" w14:paraId="66EDC171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77"/>
              <w:id w:val="1130978306"/>
            </w:sdtPr>
            <w:sdtContent>
              <w:p w14:paraId="1D9C89C2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IPAQ trajectory class [Increasing] * SOA [230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78"/>
              <w:id w:val="345216881"/>
            </w:sdtPr>
            <w:sdtContent>
              <w:p w14:paraId="195DA82D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0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79"/>
              <w:id w:val="772213441"/>
            </w:sdtPr>
            <w:sdtContent>
              <w:p w14:paraId="390991E0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53 – 1.18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80"/>
              <w:id w:val="-956716603"/>
            </w:sdtPr>
            <w:sdtContent>
              <w:p w14:paraId="3F2E1BD0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260</w:t>
                </w:r>
              </w:p>
            </w:sdtContent>
          </w:sdt>
        </w:tc>
      </w:tr>
      <w:tr w:rsidR="00346A5F" w14:paraId="47771D08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81"/>
              <w:id w:val="1532067515"/>
            </w:sdtPr>
            <w:sdtContent>
              <w:p w14:paraId="4A2305CF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IPAQ trajectory class [Decreasing] * SOA [230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82"/>
              <w:id w:val="602529095"/>
            </w:sdtPr>
            <w:sdtContent>
              <w:p w14:paraId="3CA2B668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71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83"/>
              <w:id w:val="1483434279"/>
            </w:sdtPr>
            <w:sdtContent>
              <w:p w14:paraId="493C9650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51 – 0.99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84"/>
              <w:id w:val="1587501970"/>
            </w:sdtPr>
            <w:sdtContent>
              <w:p w14:paraId="345F4F6F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0.043</w:t>
                </w:r>
              </w:p>
            </w:sdtContent>
          </w:sdt>
        </w:tc>
      </w:tr>
      <w:tr w:rsidR="00346A5F" w14:paraId="55363787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85"/>
              <w:id w:val="905881603"/>
            </w:sdtPr>
            <w:sdtContent>
              <w:p w14:paraId="3FA18F3A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IPAQ trajectory class [Stable high] * SOA [230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86"/>
              <w:id w:val="-409464314"/>
            </w:sdtPr>
            <w:sdtContent>
              <w:p w14:paraId="34007D50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0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87"/>
              <w:id w:val="-1078752003"/>
            </w:sdtPr>
            <w:sdtContent>
              <w:p w14:paraId="11D4265B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57 – 1.11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88"/>
              <w:id w:val="702673674"/>
            </w:sdtPr>
            <w:sdtContent>
              <w:p w14:paraId="12D01EB1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175</w:t>
                </w:r>
              </w:p>
            </w:sdtContent>
          </w:sdt>
        </w:tc>
      </w:tr>
      <w:tr w:rsidR="00346A5F" w14:paraId="46B05D94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89"/>
              <w:id w:val="678860870"/>
            </w:sdtPr>
            <w:sdtContent>
              <w:p w14:paraId="1BFD1DF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IPAQ trajectory class [Increasing] * Sex [Femal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90"/>
              <w:id w:val="291410374"/>
            </w:sdtPr>
            <w:sdtContent>
              <w:p w14:paraId="58738A7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08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91"/>
              <w:id w:val="-1327827961"/>
            </w:sdtPr>
            <w:sdtContent>
              <w:p w14:paraId="6393A2C3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55 – 2.12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92"/>
              <w:id w:val="376284807"/>
            </w:sdtPr>
            <w:sdtContent>
              <w:p w14:paraId="31D80123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28</w:t>
                </w:r>
              </w:p>
            </w:sdtContent>
          </w:sdt>
        </w:tc>
      </w:tr>
      <w:tr w:rsidR="00346A5F" w14:paraId="4803D94C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93"/>
              <w:id w:val="-248966313"/>
            </w:sdtPr>
            <w:sdtContent>
              <w:p w14:paraId="7702C3A4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IPAQ trajectory class [Decreasing] * Sex [Femal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94"/>
              <w:id w:val="1216776267"/>
            </w:sdtPr>
            <w:sdtContent>
              <w:p w14:paraId="4018525B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67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95"/>
              <w:id w:val="-89549455"/>
            </w:sdtPr>
            <w:sdtContent>
              <w:p w14:paraId="001C3691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39 – 1.17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96"/>
              <w:id w:val="1846366063"/>
            </w:sdtPr>
            <w:sdtContent>
              <w:p w14:paraId="5566136B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162</w:t>
                </w:r>
              </w:p>
            </w:sdtContent>
          </w:sdt>
        </w:tc>
      </w:tr>
      <w:tr w:rsidR="00346A5F" w14:paraId="6C6B3DE2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97"/>
              <w:id w:val="-1490785702"/>
            </w:sdtPr>
            <w:sdtContent>
              <w:p w14:paraId="56B41046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IPAQ trajectory class [Stable high] * Sex [Femal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98"/>
              <w:id w:val="1633286543"/>
            </w:sdtPr>
            <w:sdtContent>
              <w:p w14:paraId="54E13B33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06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299"/>
              <w:id w:val="1117871549"/>
            </w:sdtPr>
            <w:sdtContent>
              <w:p w14:paraId="5FA8F156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59 – 1.90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00"/>
              <w:id w:val="1783994437"/>
            </w:sdtPr>
            <w:sdtContent>
              <w:p w14:paraId="6F3F59F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58</w:t>
                </w:r>
              </w:p>
            </w:sdtContent>
          </w:sdt>
        </w:tc>
      </w:tr>
      <w:tr w:rsidR="00346A5F" w14:paraId="2BD873FC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01"/>
              <w:id w:val="-422343735"/>
            </w:sdtPr>
            <w:sdtContent>
              <w:p w14:paraId="6931E95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SOA [150] * Sex [Femal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02"/>
              <w:id w:val="199595055"/>
            </w:sdtPr>
            <w:sdtContent>
              <w:p w14:paraId="3AD140D0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35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03"/>
              <w:id w:val="948904794"/>
            </w:sdtPr>
            <w:sdtContent>
              <w:p w14:paraId="08B04ABA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25 – 0.48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04"/>
              <w:id w:val="-2059772254"/>
            </w:sdtPr>
            <w:sdtContent>
              <w:p w14:paraId="6E2F68E8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&lt;0.001</w:t>
                </w:r>
              </w:p>
            </w:sdtContent>
          </w:sdt>
        </w:tc>
      </w:tr>
      <w:tr w:rsidR="00346A5F" w14:paraId="79A9B465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05"/>
              <w:id w:val="-881332017"/>
            </w:sdtPr>
            <w:sdtContent>
              <w:p w14:paraId="29E64D03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SOA [230] * Sex [Femal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06"/>
              <w:id w:val="-1724357772"/>
            </w:sdtPr>
            <w:sdtContent>
              <w:p w14:paraId="032523FE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21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07"/>
              <w:id w:val="-1047829639"/>
            </w:sdtPr>
            <w:sdtContent>
              <w:p w14:paraId="42E267B8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16 – 0.29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08"/>
              <w:id w:val="1738363130"/>
            </w:sdtPr>
            <w:sdtContent>
              <w:p w14:paraId="02B1CA4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&lt;0.001</w:t>
                </w:r>
              </w:p>
            </w:sdtContent>
          </w:sdt>
        </w:tc>
      </w:tr>
      <w:tr w:rsidR="00346A5F" w14:paraId="1644C142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09"/>
              <w:id w:val="-461493321"/>
            </w:sdtPr>
            <w:sdtContent>
              <w:p w14:paraId="7E7A862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 xml:space="preserve">SOA [150] * </w:t>
                </w:r>
                <w:proofErr w:type="spellStart"/>
                <w:r>
                  <w:rPr>
                    <w:color w:val="000000"/>
                  </w:rPr>
                  <w:t>PrePost</w:t>
                </w:r>
                <w:proofErr w:type="spellEnd"/>
                <w:r>
                  <w:rPr>
                    <w:color w:val="000000"/>
                  </w:rPr>
                  <w:t xml:space="preserve"> [Pr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10"/>
              <w:id w:val="1596437985"/>
            </w:sdtPr>
            <w:sdtContent>
              <w:p w14:paraId="3D79292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61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11"/>
              <w:id w:val="-850641911"/>
            </w:sdtPr>
            <w:sdtContent>
              <w:p w14:paraId="6C2CDD23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52 – 0.71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12"/>
              <w:id w:val="1713775466"/>
            </w:sdtPr>
            <w:sdtContent>
              <w:p w14:paraId="102C805A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&lt;0.001</w:t>
                </w:r>
              </w:p>
            </w:sdtContent>
          </w:sdt>
        </w:tc>
      </w:tr>
      <w:tr w:rsidR="00346A5F" w14:paraId="514EF468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13"/>
              <w:id w:val="-710723470"/>
            </w:sdtPr>
            <w:sdtContent>
              <w:p w14:paraId="66B6BC2B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 xml:space="preserve">SOA [230] * </w:t>
                </w:r>
                <w:proofErr w:type="spellStart"/>
                <w:r>
                  <w:rPr>
                    <w:color w:val="000000"/>
                  </w:rPr>
                  <w:t>PrePost</w:t>
                </w:r>
                <w:proofErr w:type="spellEnd"/>
                <w:r>
                  <w:rPr>
                    <w:color w:val="000000"/>
                  </w:rPr>
                  <w:t xml:space="preserve"> [Pr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14"/>
              <w:id w:val="-798989203"/>
            </w:sdtPr>
            <w:sdtContent>
              <w:p w14:paraId="0B5DAA7F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41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15"/>
              <w:id w:val="243767362"/>
            </w:sdtPr>
            <w:sdtContent>
              <w:p w14:paraId="23627AB1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35 – 0.48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16"/>
              <w:id w:val="1842895190"/>
            </w:sdtPr>
            <w:sdtContent>
              <w:p w14:paraId="1409A6C1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&lt;0.001</w:t>
                </w:r>
              </w:p>
            </w:sdtContent>
          </w:sdt>
        </w:tc>
      </w:tr>
      <w:tr w:rsidR="00346A5F" w14:paraId="29E49649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17"/>
              <w:id w:val="-1876148047"/>
            </w:sdtPr>
            <w:sdtContent>
              <w:p w14:paraId="5D031FC2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SOA [150] * MoCA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18"/>
              <w:id w:val="614950585"/>
            </w:sdtPr>
            <w:sdtContent>
              <w:p w14:paraId="5BE6377B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55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19"/>
              <w:id w:val="329639297"/>
            </w:sdtPr>
            <w:sdtContent>
              <w:p w14:paraId="29EB5A01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42 – 1.68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20"/>
              <w:id w:val="38784399"/>
            </w:sdtPr>
            <w:sdtContent>
              <w:p w14:paraId="44E8968E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&lt;0.001</w:t>
                </w:r>
              </w:p>
            </w:sdtContent>
          </w:sdt>
        </w:tc>
      </w:tr>
      <w:tr w:rsidR="00346A5F" w14:paraId="1371B655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21"/>
              <w:id w:val="1258719424"/>
            </w:sdtPr>
            <w:sdtContent>
              <w:p w14:paraId="41663A0C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SOA [230] * MoCA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22"/>
              <w:id w:val="-1795519743"/>
            </w:sdtPr>
            <w:sdtContent>
              <w:p w14:paraId="09CDBBCC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89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23"/>
              <w:id w:val="310610211"/>
            </w:sdtPr>
            <w:sdtContent>
              <w:p w14:paraId="34AA47FE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74 – 2.06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24"/>
              <w:id w:val="1436564566"/>
            </w:sdtPr>
            <w:sdtContent>
              <w:p w14:paraId="0398AEAC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&lt;0.001</w:t>
                </w:r>
              </w:p>
            </w:sdtContent>
          </w:sdt>
        </w:tc>
      </w:tr>
      <w:tr w:rsidR="00346A5F" w14:paraId="73FCBACB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25"/>
              <w:id w:val="-173351618"/>
            </w:sdtPr>
            <w:sdtContent>
              <w:p w14:paraId="0C6C970D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(IPAQ trajectory class [Increasing] * SOA [150]) * Sex [Femal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26"/>
              <w:id w:val="-255530492"/>
            </w:sdtPr>
            <w:sdtContent>
              <w:p w14:paraId="3CEB7BBB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06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27"/>
              <w:id w:val="-70354315"/>
            </w:sdtPr>
            <w:sdtContent>
              <w:p w14:paraId="30F67CA4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63 – 1.78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28"/>
              <w:id w:val="1184715918"/>
            </w:sdtPr>
            <w:sdtContent>
              <w:p w14:paraId="7B1872E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22</w:t>
                </w:r>
              </w:p>
            </w:sdtContent>
          </w:sdt>
        </w:tc>
      </w:tr>
      <w:tr w:rsidR="00346A5F" w14:paraId="2254ADD5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29"/>
              <w:id w:val="511653260"/>
            </w:sdtPr>
            <w:sdtContent>
              <w:p w14:paraId="4196E47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(IPAQ trajectory class [Decreasing] * SOA [150]) * Sex [Femal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30"/>
              <w:id w:val="-1912230994"/>
            </w:sdtPr>
            <w:sdtContent>
              <w:p w14:paraId="54C7D0FE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03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31"/>
              <w:id w:val="-1919095869"/>
            </w:sdtPr>
            <w:sdtContent>
              <w:p w14:paraId="10A994B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68 – 1.58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32"/>
              <w:id w:val="230510374"/>
            </w:sdtPr>
            <w:sdtContent>
              <w:p w14:paraId="54BAEE4C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79</w:t>
                </w:r>
              </w:p>
            </w:sdtContent>
          </w:sdt>
        </w:tc>
      </w:tr>
      <w:tr w:rsidR="00346A5F" w14:paraId="4EC2F07D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33"/>
              <w:id w:val="-1265844577"/>
            </w:sdtPr>
            <w:sdtContent>
              <w:p w14:paraId="259D7E2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(IPAQ trajectory class [Stable high] * SOA [150]) * Sex [Femal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34"/>
              <w:id w:val="1017890668"/>
            </w:sdtPr>
            <w:sdtContent>
              <w:p w14:paraId="25FD535E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07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35"/>
              <w:id w:val="-605652352"/>
            </w:sdtPr>
            <w:sdtContent>
              <w:p w14:paraId="027415A5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69 – 1.67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36"/>
              <w:id w:val="-334685918"/>
            </w:sdtPr>
            <w:sdtContent>
              <w:p w14:paraId="3A6EFBE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752</w:t>
                </w:r>
              </w:p>
            </w:sdtContent>
          </w:sdt>
        </w:tc>
      </w:tr>
      <w:tr w:rsidR="00346A5F" w14:paraId="0FD920B3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37"/>
              <w:id w:val="2040776028"/>
            </w:sdtPr>
            <w:sdtContent>
              <w:p w14:paraId="2790C9E6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(IPAQ trajectory class [Increasing] * SOA [230]) * Sex [Femal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38"/>
              <w:id w:val="-1051843780"/>
            </w:sdtPr>
            <w:sdtContent>
              <w:p w14:paraId="789E31E7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88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39"/>
              <w:id w:val="331799947"/>
            </w:sdtPr>
            <w:sdtContent>
              <w:p w14:paraId="67ED5158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52 – 1.49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40"/>
              <w:id w:val="-1934897837"/>
            </w:sdtPr>
            <w:sdtContent>
              <w:p w14:paraId="16568280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633</w:t>
                </w:r>
              </w:p>
            </w:sdtContent>
          </w:sdt>
        </w:tc>
      </w:tr>
      <w:tr w:rsidR="00346A5F" w14:paraId="48FFCA6D" w14:textId="77777777" w:rsidTr="00B9488B">
        <w:tc>
          <w:tcPr>
            <w:tcW w:w="48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41"/>
              <w:id w:val="1628275940"/>
            </w:sdtPr>
            <w:sdtContent>
              <w:p w14:paraId="17C82F59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(IPAQ trajectory class [Decreasing] * SOA [230]) * Sex [Female]</w:t>
                </w:r>
              </w:p>
            </w:sdtContent>
          </w:sdt>
        </w:tc>
        <w:tc>
          <w:tcPr>
            <w:tcW w:w="11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42"/>
              <w:id w:val="2012402705"/>
            </w:sdtPr>
            <w:sdtContent>
              <w:p w14:paraId="75CD2546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20</w:t>
                </w:r>
              </w:p>
            </w:sdtContent>
          </w:sdt>
        </w:tc>
        <w:tc>
          <w:tcPr>
            <w:tcW w:w="13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43"/>
              <w:id w:val="-159769964"/>
            </w:sdtPr>
            <w:sdtContent>
              <w:p w14:paraId="5A1BD442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78 – 1.83</w:t>
                </w:r>
              </w:p>
            </w:sdtContent>
          </w:sdt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44"/>
              <w:id w:val="-627701747"/>
            </w:sdtPr>
            <w:sdtContent>
              <w:p w14:paraId="78AABC1E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0.406</w:t>
                </w:r>
              </w:p>
            </w:sdtContent>
          </w:sdt>
        </w:tc>
      </w:tr>
      <w:tr w:rsidR="00346A5F" w14:paraId="72A768A7" w14:textId="77777777" w:rsidTr="00B9488B">
        <w:tc>
          <w:tcPr>
            <w:tcW w:w="4860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45"/>
              <w:id w:val="628597219"/>
            </w:sdtPr>
            <w:sdtContent>
              <w:p w14:paraId="1805976F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(IPAQ trajectory class [Stable high] * SOA [230]) * Sex [Female]</w:t>
                </w:r>
              </w:p>
            </w:sdtContent>
          </w:sdt>
        </w:tc>
        <w:tc>
          <w:tcPr>
            <w:tcW w:w="1170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46"/>
              <w:id w:val="-329217551"/>
            </w:sdtPr>
            <w:sdtContent>
              <w:p w14:paraId="298F3D04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65</w:t>
                </w:r>
              </w:p>
            </w:sdtContent>
          </w:sdt>
        </w:tc>
        <w:tc>
          <w:tcPr>
            <w:tcW w:w="1350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47"/>
              <w:id w:val="807519273"/>
            </w:sdtPr>
            <w:sdtContent>
              <w:p w14:paraId="77248510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color w:val="000000"/>
                  </w:rPr>
                  <w:t>1.06 – 2.57</w:t>
                </w:r>
              </w:p>
            </w:sdtContent>
          </w:sdt>
        </w:tc>
        <w:tc>
          <w:tcPr>
            <w:tcW w:w="900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sdt>
            <w:sdtPr>
              <w:tag w:val="goog_rdk_348"/>
              <w:id w:val="-1245187652"/>
            </w:sdtPr>
            <w:sdtContent>
              <w:p w14:paraId="4F11A302" w14:textId="77777777" w:rsidR="00346A5F" w:rsidRPr="00B9488B" w:rsidRDefault="00346A5F" w:rsidP="00B9488B">
                <w:pPr>
                  <w:spacing w:before="0" w:line="240" w:lineRule="auto"/>
                </w:pPr>
                <w:r>
                  <w:rPr>
                    <w:b/>
                    <w:color w:val="000000"/>
                  </w:rPr>
                  <w:t>0.015</w:t>
                </w:r>
              </w:p>
            </w:sdtContent>
          </w:sdt>
        </w:tc>
      </w:tr>
    </w:tbl>
    <w:p w14:paraId="00C43E2C" w14:textId="77777777" w:rsidR="007062C0" w:rsidRDefault="007062C0"/>
    <w:sectPr w:rsidR="007062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52666"/>
    <w:multiLevelType w:val="multilevel"/>
    <w:tmpl w:val="B4743FF4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4A01641"/>
    <w:multiLevelType w:val="multilevel"/>
    <w:tmpl w:val="ED624A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2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7143C80"/>
    <w:multiLevelType w:val="multilevel"/>
    <w:tmpl w:val="6D2216C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9690036">
    <w:abstractNumId w:val="1"/>
  </w:num>
  <w:num w:numId="2" w16cid:durableId="657610181">
    <w:abstractNumId w:val="0"/>
  </w:num>
  <w:num w:numId="3" w16cid:durableId="9107025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A5F"/>
    <w:rsid w:val="00346A5F"/>
    <w:rsid w:val="003A401F"/>
    <w:rsid w:val="004A4C9A"/>
    <w:rsid w:val="007062C0"/>
    <w:rsid w:val="00C4572C"/>
    <w:rsid w:val="00E8105E"/>
    <w:rsid w:val="00F1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4157D"/>
  <w15:chartTrackingRefBased/>
  <w15:docId w15:val="{B647A06D-B399-458C-80CF-46B8176DA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A5F"/>
    <w:pPr>
      <w:keepNext/>
      <w:keepLines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346A5F"/>
    <w:pPr>
      <w:numPr>
        <w:numId w:val="2"/>
      </w:numPr>
      <w:spacing w:before="100" w:beforeAutospacing="1" w:after="100" w:afterAutospacing="1" w:line="240" w:lineRule="auto"/>
      <w:outlineLvl w:val="1"/>
    </w:pPr>
    <w:rPr>
      <w:b/>
      <w:bCs/>
      <w:sz w:val="28"/>
      <w:szCs w:val="28"/>
      <w:lang w:val="en-IE"/>
    </w:rPr>
  </w:style>
  <w:style w:type="paragraph" w:styleId="Heading3">
    <w:name w:val="heading 3"/>
    <w:basedOn w:val="Normal"/>
    <w:link w:val="Heading3Char"/>
    <w:uiPriority w:val="9"/>
    <w:unhideWhenUsed/>
    <w:qFormat/>
    <w:rsid w:val="00346A5F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  <w:lang w:val="en-I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A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A5F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A5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A5F"/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val="en-GB"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346A5F"/>
    <w:rPr>
      <w:rFonts w:ascii="Times New Roman" w:eastAsia="Times New Roman" w:hAnsi="Times New Roman" w:cs="Times New Roman"/>
      <w:b/>
      <w:bCs/>
      <w:sz w:val="28"/>
      <w:szCs w:val="28"/>
      <w:lang w:eastAsia="en-IE"/>
    </w:rPr>
  </w:style>
  <w:style w:type="character" w:customStyle="1" w:styleId="Heading3Char">
    <w:name w:val="Heading 3 Char"/>
    <w:basedOn w:val="DefaultParagraphFont"/>
    <w:link w:val="Heading3"/>
    <w:uiPriority w:val="9"/>
    <w:rsid w:val="00346A5F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A5F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A5F"/>
    <w:rPr>
      <w:rFonts w:ascii="Times New Roman" w:eastAsia="Times New Roman" w:hAnsi="Times New Roman" w:cs="Times New Roman"/>
      <w:b/>
      <w:lang w:val="en-GB" w:eastAsia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A5F"/>
    <w:rPr>
      <w:rFonts w:ascii="Times New Roman" w:eastAsia="Times New Roman" w:hAnsi="Times New Roman" w:cs="Times New Roman"/>
      <w:b/>
      <w:sz w:val="20"/>
      <w:szCs w:val="20"/>
      <w:lang w:val="en-GB" w:eastAsia="en-IE"/>
    </w:rPr>
  </w:style>
  <w:style w:type="paragraph" w:styleId="Title">
    <w:name w:val="Title"/>
    <w:basedOn w:val="Normal"/>
    <w:next w:val="Normal"/>
    <w:link w:val="TitleChar"/>
    <w:uiPriority w:val="10"/>
    <w:qFormat/>
    <w:rsid w:val="00346A5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46A5F"/>
    <w:rPr>
      <w:rFonts w:ascii="Times New Roman" w:eastAsia="Times New Roman" w:hAnsi="Times New Roman" w:cs="Times New Roman"/>
      <w:b/>
      <w:sz w:val="72"/>
      <w:szCs w:val="72"/>
      <w:lang w:val="en-GB" w:eastAsia="en-IE"/>
    </w:rPr>
  </w:style>
  <w:style w:type="character" w:styleId="Hyperlink">
    <w:name w:val="Hyperlink"/>
    <w:basedOn w:val="DefaultParagraphFont"/>
    <w:uiPriority w:val="99"/>
    <w:unhideWhenUsed/>
    <w:rsid w:val="00346A5F"/>
    <w:rPr>
      <w:color w:val="0000FF"/>
      <w:u w:val="single"/>
    </w:rPr>
  </w:style>
  <w:style w:type="table" w:styleId="TableGrid">
    <w:name w:val="Table Grid"/>
    <w:basedOn w:val="TableNormal"/>
    <w:uiPriority w:val="59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6A5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A5F"/>
    <w:rPr>
      <w:rFonts w:ascii="Lucida Grande" w:eastAsia="Times New Roman" w:hAnsi="Lucida Grande" w:cs="Times New Roman"/>
      <w:sz w:val="18"/>
      <w:szCs w:val="18"/>
      <w:lang w:val="en-GB" w:eastAsia="en-IE"/>
    </w:rPr>
  </w:style>
  <w:style w:type="paragraph" w:styleId="ListParagraph">
    <w:name w:val="List Paragraph"/>
    <w:basedOn w:val="Normal"/>
    <w:uiPriority w:val="34"/>
    <w:qFormat/>
    <w:rsid w:val="00346A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6A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6A5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A5F"/>
    <w:rPr>
      <w:rFonts w:ascii="Times New Roman" w:eastAsia="Times New Roman" w:hAnsi="Times New Roman" w:cs="Times New Roman"/>
      <w:sz w:val="24"/>
      <w:szCs w:val="24"/>
      <w:lang w:val="en-GB"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A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5F"/>
    <w:rPr>
      <w:rFonts w:ascii="Times New Roman" w:eastAsia="Times New Roman" w:hAnsi="Times New Roman" w:cs="Times New Roman"/>
      <w:b/>
      <w:bCs/>
      <w:sz w:val="20"/>
      <w:szCs w:val="20"/>
      <w:lang w:val="en-GB" w:eastAsia="en-IE"/>
    </w:rPr>
  </w:style>
  <w:style w:type="paragraph" w:styleId="NormalWeb">
    <w:name w:val="Normal (Web)"/>
    <w:basedOn w:val="Normal"/>
    <w:uiPriority w:val="99"/>
    <w:unhideWhenUsed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Emphasis">
    <w:name w:val="Emphasis"/>
    <w:basedOn w:val="DefaultParagraphFont"/>
    <w:uiPriority w:val="20"/>
    <w:qFormat/>
    <w:rsid w:val="00346A5F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FootnoteReference">
    <w:name w:val="footnote reference"/>
    <w:basedOn w:val="DefaultParagraphFont"/>
    <w:uiPriority w:val="99"/>
    <w:semiHidden/>
    <w:unhideWhenUsed/>
    <w:rsid w:val="00346A5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EndnoteReference">
    <w:name w:val="endnote reference"/>
    <w:basedOn w:val="DefaultParagraphFont"/>
    <w:uiPriority w:val="99"/>
    <w:semiHidden/>
    <w:unhideWhenUsed/>
    <w:rsid w:val="00346A5F"/>
    <w:rPr>
      <w:vertAlign w:val="superscript"/>
    </w:rPr>
  </w:style>
  <w:style w:type="paragraph" w:styleId="NoSpacing">
    <w:name w:val="No Spacing"/>
    <w:link w:val="NoSpacingChar"/>
    <w:uiPriority w:val="1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346A5F"/>
    <w:rPr>
      <w:rFonts w:ascii="Times New Roman" w:eastAsia="Times New Roman" w:hAnsi="Times New Roman" w:cs="Times New Roman"/>
      <w:lang w:val="en-GB" w:eastAsia="en-IE"/>
    </w:rPr>
  </w:style>
  <w:style w:type="character" w:customStyle="1" w:styleId="label">
    <w:name w:val="label"/>
    <w:basedOn w:val="DefaultParagraphFont"/>
    <w:rsid w:val="00346A5F"/>
  </w:style>
  <w:style w:type="paragraph" w:customStyle="1" w:styleId="chapter-para">
    <w:name w:val="chapter-para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title-text">
    <w:name w:val="title-text"/>
    <w:basedOn w:val="DefaultParagraphFont"/>
    <w:rsid w:val="00346A5F"/>
  </w:style>
  <w:style w:type="character" w:customStyle="1" w:styleId="text">
    <w:name w:val="text"/>
    <w:basedOn w:val="DefaultParagraphFont"/>
    <w:rsid w:val="00346A5F"/>
  </w:style>
  <w:style w:type="character" w:styleId="Strong">
    <w:name w:val="Strong"/>
    <w:basedOn w:val="DefaultParagraphFont"/>
    <w:uiPriority w:val="22"/>
    <w:qFormat/>
    <w:rsid w:val="00346A5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Footer">
    <w:name w:val="footer"/>
    <w:basedOn w:val="Normal"/>
    <w:link w:val="FooterChar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Revision">
    <w:name w:val="Revision"/>
    <w:hidden/>
    <w:uiPriority w:val="99"/>
    <w:semiHidden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cf01">
    <w:name w:val="cf01"/>
    <w:basedOn w:val="DefaultParagraphFont"/>
    <w:rsid w:val="00346A5F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46A5F"/>
    <w:rPr>
      <w:color w:val="605E5C"/>
      <w:shd w:val="clear" w:color="auto" w:fill="E1DFDD"/>
    </w:rPr>
  </w:style>
  <w:style w:type="paragraph" w:customStyle="1" w:styleId="p">
    <w:name w:val="p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author-ref">
    <w:name w:val="author-ref"/>
    <w:basedOn w:val="DefaultParagraphFont"/>
    <w:rsid w:val="00346A5F"/>
  </w:style>
  <w:style w:type="character" w:customStyle="1" w:styleId="mixed-citation">
    <w:name w:val="mixed-citation"/>
    <w:basedOn w:val="DefaultParagraphFont"/>
    <w:rsid w:val="00346A5F"/>
  </w:style>
  <w:style w:type="character" w:styleId="LineNumber">
    <w:name w:val="line number"/>
    <w:basedOn w:val="DefaultParagraphFont"/>
    <w:uiPriority w:val="99"/>
    <w:semiHidden/>
    <w:unhideWhenUsed/>
    <w:rsid w:val="00346A5F"/>
  </w:style>
  <w:style w:type="paragraph" w:styleId="Subtitle">
    <w:name w:val="Subtitle"/>
    <w:basedOn w:val="Normal"/>
    <w:next w:val="Normal"/>
    <w:link w:val="SubtitleChar"/>
    <w:uiPriority w:val="11"/>
    <w:qFormat/>
    <w:rsid w:val="00346A5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46A5F"/>
    <w:rPr>
      <w:rFonts w:ascii="Georgia" w:eastAsia="Georgia" w:hAnsi="Georgia" w:cs="Georgia"/>
      <w:i/>
      <w:color w:val="666666"/>
      <w:sz w:val="48"/>
      <w:szCs w:val="48"/>
      <w:lang w:val="en-GB" w:eastAsia="en-IE"/>
    </w:rPr>
  </w:style>
  <w:style w:type="table" w:customStyle="1" w:styleId="6">
    <w:name w:val="6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4" w:type="dxa"/>
        <w:bottom w:w="14" w:type="dxa"/>
      </w:tblCellMar>
    </w:tblPr>
  </w:style>
  <w:style w:type="table" w:customStyle="1" w:styleId="5">
    <w:name w:val="5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4" w:type="dxa"/>
        <w:left w:w="29" w:type="dxa"/>
        <w:bottom w:w="14" w:type="dxa"/>
        <w:right w:w="0" w:type="dxa"/>
      </w:tblCellMar>
    </w:tblPr>
  </w:style>
  <w:style w:type="table" w:customStyle="1" w:styleId="4">
    <w:name w:val="4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left w:w="43" w:type="dxa"/>
        <w:right w:w="43" w:type="dxa"/>
      </w:tblCellMar>
    </w:tblPr>
  </w:style>
  <w:style w:type="table" w:customStyle="1" w:styleId="3">
    <w:name w:val="3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46A5F"/>
    <w:rPr>
      <w:color w:val="954F72" w:themeColor="followedHyperlink"/>
      <w:u w:val="single"/>
    </w:rPr>
  </w:style>
  <w:style w:type="paragraph" w:customStyle="1" w:styleId="cdt4ke">
    <w:name w:val="cdt4ke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PlaceholderText">
    <w:name w:val="Placeholder Text"/>
    <w:basedOn w:val="DefaultParagraphFont"/>
    <w:uiPriority w:val="99"/>
    <w:semiHidden/>
    <w:rsid w:val="00346A5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Azizi</dc:creator>
  <cp:keywords/>
  <dc:description/>
  <cp:lastModifiedBy>Zahra Azizi</cp:lastModifiedBy>
  <cp:revision>2</cp:revision>
  <dcterms:created xsi:type="dcterms:W3CDTF">2023-09-24T13:02:00Z</dcterms:created>
  <dcterms:modified xsi:type="dcterms:W3CDTF">2023-09-24T13:02:00Z</dcterms:modified>
</cp:coreProperties>
</file>